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350A8" w14:textId="5B6BA276" w:rsidR="00707069" w:rsidRPr="00152989" w:rsidRDefault="00D758AA" w:rsidP="000359EC">
      <w:pPr>
        <w:spacing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</w:pPr>
      <w:r w:rsidRPr="00152989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Supplementa</w:t>
      </w:r>
      <w:r w:rsidR="00F24B63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ry</w:t>
      </w:r>
      <w:r w:rsidRPr="00152989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 xml:space="preserve"> Material</w:t>
      </w:r>
    </w:p>
    <w:p w14:paraId="0DB010AF" w14:textId="284F0845" w:rsidR="00777CBC" w:rsidRDefault="00777CBC" w:rsidP="000359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98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30BA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529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5C0D">
        <w:rPr>
          <w:rFonts w:ascii="Times New Roman" w:hAnsi="Times New Roman" w:cs="Times New Roman"/>
          <w:b/>
          <w:bCs/>
          <w:sz w:val="24"/>
          <w:szCs w:val="24"/>
        </w:rPr>
        <w:t>Figures</w:t>
      </w:r>
      <w:r w:rsidR="009E1A0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577B10F" w14:textId="77777777" w:rsidR="00323169" w:rsidRDefault="00323169" w:rsidP="000359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CE21EC" w14:textId="61CC0963" w:rsidR="00323169" w:rsidRDefault="00323169" w:rsidP="0032316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i/>
          <w:iCs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6B910775" wp14:editId="47772E33">
            <wp:simplePos x="0" y="0"/>
            <wp:positionH relativeFrom="margin">
              <wp:align>center</wp:align>
            </wp:positionH>
            <wp:positionV relativeFrom="paragraph">
              <wp:posOffset>44874</wp:posOffset>
            </wp:positionV>
            <wp:extent cx="5276671" cy="4199467"/>
            <wp:effectExtent l="0" t="0" r="635" b="0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671" cy="41994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1C6505" w14:textId="77777777" w:rsidR="00323169" w:rsidRDefault="00323169" w:rsidP="000359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46030" w14:textId="77777777" w:rsidR="00323169" w:rsidRDefault="00323169" w:rsidP="000359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74A9C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40EF3F01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7CF7DEBD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591CBC69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264D63DE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5FCD4C07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7F2554EA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2F80720D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4FA8A5AA" w14:textId="77777777" w:rsidR="00323169" w:rsidRDefault="00323169" w:rsidP="0032316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66205EF5" w14:textId="77777777" w:rsidR="00323169" w:rsidRDefault="00323169" w:rsidP="00323169">
      <w:pPr>
        <w:pStyle w:val="Caption"/>
        <w:rPr>
          <w:b/>
          <w:bCs/>
          <w:i w:val="0"/>
          <w:iCs w:val="0"/>
          <w:color w:val="auto"/>
          <w:sz w:val="16"/>
          <w:szCs w:val="16"/>
        </w:rPr>
      </w:pPr>
    </w:p>
    <w:p w14:paraId="1377536E" w14:textId="77777777" w:rsidR="00323169" w:rsidRDefault="00323169" w:rsidP="00323169">
      <w:pPr>
        <w:pStyle w:val="Caption"/>
        <w:rPr>
          <w:b/>
          <w:bCs/>
          <w:i w:val="0"/>
          <w:iCs w:val="0"/>
          <w:color w:val="auto"/>
          <w:sz w:val="16"/>
          <w:szCs w:val="16"/>
        </w:rPr>
      </w:pPr>
    </w:p>
    <w:p w14:paraId="6E29BA9B" w14:textId="44438DB8" w:rsidR="00323169" w:rsidRDefault="00323169" w:rsidP="00DB600E">
      <w:pPr>
        <w:pStyle w:val="Caption"/>
        <w:jc w:val="center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1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>Inlet</w:t>
      </w:r>
      <w:r w:rsidR="00DB600E">
        <w:rPr>
          <w:b/>
          <w:bCs/>
          <w:i w:val="0"/>
          <w:iCs w:val="0"/>
          <w:color w:val="auto"/>
          <w:sz w:val="16"/>
          <w:szCs w:val="16"/>
        </w:rPr>
        <w:t xml:space="preserve"> mass flow rate profile used by all operators for all time points</w:t>
      </w:r>
    </w:p>
    <w:p w14:paraId="63F731B1" w14:textId="77777777" w:rsidR="00323169" w:rsidRDefault="00323169" w:rsidP="000359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D021C" w14:textId="60A822FD" w:rsidR="00FD0EA6" w:rsidRPr="00151AE4" w:rsidRDefault="007C211E" w:rsidP="00EE7B3A">
      <w:pPr>
        <w:pStyle w:val="Paragraph"/>
        <w:ind w:firstLine="0"/>
        <w:jc w:val="center"/>
        <w:rPr>
          <w:iCs/>
        </w:rPr>
      </w:pPr>
      <w:r>
        <w:rPr>
          <w:iCs/>
          <w:noProof/>
          <w:lang w:val="en-IN" w:eastAsia="en-IN"/>
        </w:rPr>
        <w:lastRenderedPageBreak/>
        <w:drawing>
          <wp:inline distT="0" distB="0" distL="0" distR="0" wp14:anchorId="2D531F53" wp14:editId="011B2245">
            <wp:extent cx="9100038" cy="4712335"/>
            <wp:effectExtent l="0" t="0" r="6350" b="0"/>
            <wp:docPr id="12" name="Picture 1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04563" cy="4714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D70FA" w14:textId="1841552E" w:rsidR="009E1A08" w:rsidRDefault="009E1A08" w:rsidP="009E1A08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 w:rsidR="00BE733A">
        <w:rPr>
          <w:b/>
          <w:bCs/>
          <w:i w:val="0"/>
          <w:iCs w:val="0"/>
          <w:color w:val="auto"/>
          <w:sz w:val="16"/>
          <w:szCs w:val="16"/>
        </w:rPr>
        <w:t>S</w:t>
      </w:r>
      <w:r w:rsidR="00922C82">
        <w:rPr>
          <w:b/>
          <w:bCs/>
          <w:i w:val="0"/>
          <w:iCs w:val="0"/>
          <w:color w:val="auto"/>
          <w:sz w:val="16"/>
          <w:szCs w:val="16"/>
        </w:rPr>
        <w:t>2</w:t>
      </w:r>
      <w:r w:rsidR="00BE733A"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 w:rsidR="00EE7B3A">
        <w:rPr>
          <w:b/>
          <w:bCs/>
          <w:i w:val="0"/>
          <w:iCs w:val="0"/>
          <w:color w:val="auto"/>
          <w:sz w:val="16"/>
          <w:szCs w:val="16"/>
        </w:rPr>
        <w:t>Team variability in hemodynamic quantities for Timepoint</w:t>
      </w:r>
      <w:r w:rsidR="00F572FB">
        <w:rPr>
          <w:b/>
          <w:bCs/>
          <w:i w:val="0"/>
          <w:iCs w:val="0"/>
          <w:color w:val="auto"/>
          <w:sz w:val="16"/>
          <w:szCs w:val="16"/>
        </w:rPr>
        <w:t xml:space="preserve"> I (2010)</w:t>
      </w:r>
      <w:r>
        <w:rPr>
          <w:i w:val="0"/>
          <w:iCs w:val="0"/>
          <w:color w:val="auto"/>
          <w:sz w:val="16"/>
          <w:szCs w:val="16"/>
        </w:rPr>
        <w:t xml:space="preserve">. </w:t>
      </w:r>
      <w:r w:rsidR="000F07A3">
        <w:rPr>
          <w:i w:val="0"/>
          <w:iCs w:val="0"/>
          <w:color w:val="auto"/>
          <w:sz w:val="16"/>
          <w:szCs w:val="16"/>
        </w:rPr>
        <w:t xml:space="preserve">This figure illustrates the intra-team variability </w:t>
      </w:r>
      <w:r w:rsidR="008A405B">
        <w:rPr>
          <w:i w:val="0"/>
          <w:iCs w:val="0"/>
          <w:color w:val="auto"/>
          <w:sz w:val="16"/>
          <w:szCs w:val="16"/>
        </w:rPr>
        <w:t xml:space="preserve">for different hemodynamic parameters for </w:t>
      </w:r>
      <w:r w:rsidR="00CD05A1">
        <w:rPr>
          <w:i w:val="0"/>
          <w:iCs w:val="0"/>
          <w:color w:val="auto"/>
          <w:sz w:val="16"/>
          <w:szCs w:val="16"/>
        </w:rPr>
        <w:t xml:space="preserve">Timepoint I. The parameters include wall shear stress (WSS), time-averaged wall shear stress (TaWSS), </w:t>
      </w:r>
      <w:r w:rsidR="006A3E5E">
        <w:rPr>
          <w:i w:val="0"/>
          <w:iCs w:val="0"/>
          <w:color w:val="auto"/>
          <w:sz w:val="16"/>
          <w:szCs w:val="16"/>
        </w:rPr>
        <w:t xml:space="preserve">oscillatory shear index (OSI), Relative Residence Time (RRT), </w:t>
      </w:r>
      <w:r w:rsidR="007E5103">
        <w:rPr>
          <w:i w:val="0"/>
          <w:iCs w:val="0"/>
          <w:color w:val="auto"/>
          <w:sz w:val="16"/>
          <w:szCs w:val="16"/>
        </w:rPr>
        <w:t>wall shear stress divergence (WSSD), dynamic pressure (Pa).</w:t>
      </w:r>
    </w:p>
    <w:p w14:paraId="7462A191" w14:textId="77777777" w:rsidR="00E91913" w:rsidRDefault="00E91913" w:rsidP="00E91913">
      <w:pPr>
        <w:rPr>
          <w:lang w:eastAsia="en-US"/>
        </w:rPr>
      </w:pPr>
    </w:p>
    <w:p w14:paraId="70C3B853" w14:textId="77777777" w:rsidR="00E91913" w:rsidRDefault="00E91913" w:rsidP="00E91913">
      <w:pPr>
        <w:rPr>
          <w:lang w:eastAsia="en-US"/>
        </w:rPr>
      </w:pPr>
    </w:p>
    <w:p w14:paraId="0AE5F7F3" w14:textId="77777777" w:rsidR="00E91913" w:rsidRDefault="00E91913" w:rsidP="00E91913">
      <w:pPr>
        <w:rPr>
          <w:lang w:eastAsia="en-US"/>
        </w:rPr>
      </w:pPr>
    </w:p>
    <w:p w14:paraId="654D54E1" w14:textId="77777777" w:rsidR="00E91913" w:rsidRDefault="00E91913" w:rsidP="00E91913">
      <w:pPr>
        <w:rPr>
          <w:lang w:eastAsia="en-US"/>
        </w:rPr>
      </w:pPr>
    </w:p>
    <w:p w14:paraId="32AA70CA" w14:textId="77777777" w:rsidR="00E91913" w:rsidRDefault="00E91913" w:rsidP="00E91913">
      <w:pPr>
        <w:rPr>
          <w:lang w:eastAsia="en-US"/>
        </w:rPr>
      </w:pPr>
    </w:p>
    <w:p w14:paraId="0CCD3007" w14:textId="77777777" w:rsidR="00E91913" w:rsidRPr="00E91913" w:rsidRDefault="00E91913" w:rsidP="00E91913">
      <w:pPr>
        <w:rPr>
          <w:lang w:eastAsia="en-US"/>
        </w:rPr>
      </w:pPr>
    </w:p>
    <w:p w14:paraId="19EF779F" w14:textId="56E51192" w:rsidR="0063235C" w:rsidRPr="0063235C" w:rsidRDefault="0063235C" w:rsidP="0063235C">
      <w:pPr>
        <w:rPr>
          <w:lang w:eastAsia="en-US"/>
        </w:rPr>
      </w:pPr>
      <w:r>
        <w:rPr>
          <w:noProof/>
          <w:lang w:val="en-IN" w:eastAsia="en-IN"/>
        </w:rPr>
        <w:drawing>
          <wp:inline distT="0" distB="0" distL="0" distR="0" wp14:anchorId="2CDFE22F" wp14:editId="55CEF4BB">
            <wp:extent cx="9108831" cy="4720052"/>
            <wp:effectExtent l="0" t="0" r="0" b="444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08831" cy="4720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A92E4" w14:textId="062AE03D" w:rsidR="009E1A08" w:rsidRDefault="009E1A08" w:rsidP="000359EC">
      <w:pPr>
        <w:spacing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025AE4C" w14:textId="09BC0093" w:rsidR="002A6499" w:rsidRDefault="002A6499" w:rsidP="002A6499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</w:t>
      </w:r>
      <w:r w:rsidR="00E46594">
        <w:rPr>
          <w:b/>
          <w:bCs/>
          <w:i w:val="0"/>
          <w:iCs w:val="0"/>
          <w:color w:val="auto"/>
          <w:sz w:val="16"/>
          <w:szCs w:val="16"/>
        </w:rPr>
        <w:t>3</w:t>
      </w:r>
      <w:r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>Team variability in hemodynamic quantities for Timepoint II (2013)</w:t>
      </w:r>
      <w:r>
        <w:rPr>
          <w:i w:val="0"/>
          <w:iCs w:val="0"/>
          <w:color w:val="auto"/>
          <w:sz w:val="16"/>
          <w:szCs w:val="16"/>
        </w:rPr>
        <w:t>. This figure illustrates the intra-team variability for different hemodynamic parameters for Timepoint II. The parameters include wall shear stress (WSS), time-averaged wall shear stress (TaWSS), oscillatory shear index (OSI), Relative Residence Time (RRT), wall shear stress divergence (WSSD), dynamic pressure (Pa).</w:t>
      </w:r>
    </w:p>
    <w:p w14:paraId="447B6528" w14:textId="1935F1D8" w:rsidR="0063235C" w:rsidRPr="0063235C" w:rsidRDefault="00B83AAD" w:rsidP="00473CA7">
      <w:pPr>
        <w:jc w:val="center"/>
        <w:rPr>
          <w:lang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B94DACF" wp14:editId="71B57E6F">
            <wp:extent cx="8994531" cy="4660824"/>
            <wp:effectExtent l="0" t="0" r="0" b="698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99570" cy="466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93CBB" w14:textId="09F91F98" w:rsidR="00B61D05" w:rsidRDefault="00B61D05" w:rsidP="00B61D05">
      <w:pPr>
        <w:spacing w:line="276" w:lineRule="auto"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118DA16" w14:textId="0EC1FE63" w:rsidR="002A6499" w:rsidRDefault="002A6499" w:rsidP="002A6499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</w:t>
      </w:r>
      <w:r w:rsidR="00E46594">
        <w:rPr>
          <w:b/>
          <w:bCs/>
          <w:i w:val="0"/>
          <w:iCs w:val="0"/>
          <w:color w:val="auto"/>
          <w:sz w:val="16"/>
          <w:szCs w:val="16"/>
        </w:rPr>
        <w:t>4</w:t>
      </w:r>
      <w:r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>Team variability in hemodynamic quantities for Timepoint III (2014)</w:t>
      </w:r>
      <w:r>
        <w:rPr>
          <w:i w:val="0"/>
          <w:iCs w:val="0"/>
          <w:color w:val="auto"/>
          <w:sz w:val="16"/>
          <w:szCs w:val="16"/>
        </w:rPr>
        <w:t>. This figure illustrates the intra-team variability for different hemodynamic parameters for Timepoint III. The parameters include wall shear stress (WSS), time-averaged wall shear stress (TaWSS), oscillatory shear index (OSI), Relative Residence Time (RRT), wall shear stress divergence (WSSD), dynamic pressure (Pa).</w:t>
      </w:r>
    </w:p>
    <w:p w14:paraId="21807AE0" w14:textId="77777777" w:rsidR="00E91913" w:rsidRDefault="00E91913" w:rsidP="00E91913">
      <w:pPr>
        <w:rPr>
          <w:lang w:eastAsia="en-US"/>
        </w:rPr>
      </w:pPr>
    </w:p>
    <w:p w14:paraId="0A41D5A0" w14:textId="77777777" w:rsidR="00E91913" w:rsidRDefault="00E91913" w:rsidP="00E91913">
      <w:pPr>
        <w:rPr>
          <w:lang w:eastAsia="en-US"/>
        </w:rPr>
      </w:pPr>
    </w:p>
    <w:p w14:paraId="7C60B840" w14:textId="77777777" w:rsidR="00E91913" w:rsidRDefault="00E91913" w:rsidP="00E91913">
      <w:pPr>
        <w:rPr>
          <w:lang w:eastAsia="en-US"/>
        </w:rPr>
      </w:pPr>
    </w:p>
    <w:p w14:paraId="25A4F9F5" w14:textId="77777777" w:rsidR="00E91913" w:rsidRDefault="00E91913" w:rsidP="00E91913">
      <w:pPr>
        <w:rPr>
          <w:lang w:eastAsia="en-US"/>
        </w:rPr>
      </w:pPr>
    </w:p>
    <w:p w14:paraId="1BDEFFD7" w14:textId="6CE60252" w:rsidR="00F32CC9" w:rsidRPr="00F32CC9" w:rsidRDefault="00F32CC9" w:rsidP="00F32CC9">
      <w:pPr>
        <w:jc w:val="center"/>
        <w:rPr>
          <w:lang w:eastAsia="en-US"/>
        </w:rPr>
      </w:pPr>
      <w:r>
        <w:rPr>
          <w:noProof/>
          <w:lang w:val="en-IN" w:eastAsia="en-IN"/>
        </w:rPr>
        <w:drawing>
          <wp:inline distT="0" distB="0" distL="0" distR="0" wp14:anchorId="4EF3FD52" wp14:editId="7BB75F45">
            <wp:extent cx="9013154" cy="467047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4222" cy="467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ED28C" w14:textId="77777777" w:rsidR="0024002A" w:rsidRDefault="0024002A" w:rsidP="00F32CC9">
      <w:pPr>
        <w:pStyle w:val="Caption"/>
        <w:jc w:val="both"/>
        <w:rPr>
          <w:b/>
          <w:bCs/>
          <w:i w:val="0"/>
          <w:iCs w:val="0"/>
          <w:color w:val="auto"/>
          <w:sz w:val="16"/>
          <w:szCs w:val="16"/>
        </w:rPr>
      </w:pPr>
    </w:p>
    <w:p w14:paraId="5EE04395" w14:textId="5DEE7554" w:rsidR="00F32CC9" w:rsidRDefault="00F32CC9" w:rsidP="00F32CC9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</w:t>
      </w:r>
      <w:r w:rsidR="00E46594">
        <w:rPr>
          <w:b/>
          <w:bCs/>
          <w:i w:val="0"/>
          <w:iCs w:val="0"/>
          <w:color w:val="auto"/>
          <w:sz w:val="16"/>
          <w:szCs w:val="16"/>
        </w:rPr>
        <w:t>5</w:t>
      </w:r>
      <w:r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>Team variability in hemodynamic quantities for Timepoint IV (2015)</w:t>
      </w:r>
      <w:r>
        <w:rPr>
          <w:i w:val="0"/>
          <w:iCs w:val="0"/>
          <w:color w:val="auto"/>
          <w:sz w:val="16"/>
          <w:szCs w:val="16"/>
        </w:rPr>
        <w:t>. This figure illustrates the intra-team variability for different hemodynamic parameters for Timepoint IV. The parameters include wall shear stress (WSS), time-averaged wall shear stress (TaWSS), oscillatory shear index (OSI), Relative Residence Time (RRT), wall shear stress divergence (WSSD), dynamic pressure (Pa).</w:t>
      </w:r>
    </w:p>
    <w:p w14:paraId="4B0820F1" w14:textId="77777777" w:rsidR="0024002A" w:rsidRDefault="0024002A" w:rsidP="0024002A">
      <w:pPr>
        <w:rPr>
          <w:lang w:eastAsia="en-US"/>
        </w:rPr>
      </w:pPr>
    </w:p>
    <w:p w14:paraId="77004620" w14:textId="77777777" w:rsidR="0024002A" w:rsidRPr="0024002A" w:rsidRDefault="0024002A" w:rsidP="0024002A">
      <w:pPr>
        <w:rPr>
          <w:lang w:eastAsia="en-US"/>
        </w:rPr>
      </w:pPr>
    </w:p>
    <w:p w14:paraId="7D20AF0B" w14:textId="69E823B1" w:rsidR="00315B9F" w:rsidRDefault="00315B9F" w:rsidP="0010287D">
      <w:pP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eastAsia="en-US"/>
        </w:rPr>
      </w:pPr>
    </w:p>
    <w:p w14:paraId="54DD0EDC" w14:textId="2D882107" w:rsidR="00315B9F" w:rsidRDefault="006E64CD" w:rsidP="00473CA7">
      <w:pPr>
        <w:jc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eastAsia="en-US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16"/>
          <w:szCs w:val="16"/>
          <w:lang w:val="en-IN" w:eastAsia="en-IN"/>
        </w:rPr>
        <w:drawing>
          <wp:inline distT="0" distB="0" distL="0" distR="0" wp14:anchorId="5A67E3FB" wp14:editId="47353E00">
            <wp:extent cx="8932985" cy="4628932"/>
            <wp:effectExtent l="0" t="0" r="1905" b="63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7893" cy="463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B50C9" w14:textId="77777777" w:rsidR="00315B9F" w:rsidRPr="0010287D" w:rsidRDefault="00315B9F" w:rsidP="0010287D">
      <w:pP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eastAsia="en-US"/>
        </w:rPr>
      </w:pPr>
    </w:p>
    <w:p w14:paraId="7DFC2807" w14:textId="55DA3075" w:rsidR="002A6499" w:rsidRDefault="002A6499" w:rsidP="002A6499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</w:t>
      </w:r>
      <w:r w:rsidR="00E46594">
        <w:rPr>
          <w:b/>
          <w:bCs/>
          <w:i w:val="0"/>
          <w:iCs w:val="0"/>
          <w:color w:val="auto"/>
          <w:sz w:val="16"/>
          <w:szCs w:val="16"/>
        </w:rPr>
        <w:t>6</w:t>
      </w:r>
      <w:r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 xml:space="preserve">Team variability in hemodynamic quantities for Timepoint </w:t>
      </w:r>
      <w:r w:rsidR="00EB7FAF">
        <w:rPr>
          <w:b/>
          <w:bCs/>
          <w:i w:val="0"/>
          <w:iCs w:val="0"/>
          <w:color w:val="auto"/>
          <w:sz w:val="16"/>
          <w:szCs w:val="16"/>
        </w:rPr>
        <w:t>V</w:t>
      </w:r>
      <w:r>
        <w:rPr>
          <w:b/>
          <w:bCs/>
          <w:i w:val="0"/>
          <w:iCs w:val="0"/>
          <w:color w:val="auto"/>
          <w:sz w:val="16"/>
          <w:szCs w:val="16"/>
        </w:rPr>
        <w:t xml:space="preserve"> (2017)</w:t>
      </w:r>
      <w:r>
        <w:rPr>
          <w:i w:val="0"/>
          <w:iCs w:val="0"/>
          <w:color w:val="auto"/>
          <w:sz w:val="16"/>
          <w:szCs w:val="16"/>
        </w:rPr>
        <w:t xml:space="preserve">. This figure illustrates the intra-team variability for different hemodynamic parameters for Timepoint </w:t>
      </w:r>
      <w:r w:rsidR="00EB7FAF">
        <w:rPr>
          <w:i w:val="0"/>
          <w:iCs w:val="0"/>
          <w:color w:val="auto"/>
          <w:sz w:val="16"/>
          <w:szCs w:val="16"/>
        </w:rPr>
        <w:t>V</w:t>
      </w:r>
      <w:r>
        <w:rPr>
          <w:i w:val="0"/>
          <w:iCs w:val="0"/>
          <w:color w:val="auto"/>
          <w:sz w:val="16"/>
          <w:szCs w:val="16"/>
        </w:rPr>
        <w:t>. The parameters include wall shear stress (WSS), time-averaged wall shear stress (TaWSS), oscillatory shear index (OSI), Relative Residence Time (RRT), wall shear stress divergence (WSSD), dynamic pressure (Pa).</w:t>
      </w:r>
    </w:p>
    <w:p w14:paraId="38076BCA" w14:textId="0FBEEA4B" w:rsidR="00125C0C" w:rsidRDefault="00125C0C" w:rsidP="00125C0C">
      <w:pPr>
        <w:rPr>
          <w:lang w:eastAsia="en-US"/>
        </w:rPr>
      </w:pPr>
    </w:p>
    <w:p w14:paraId="5444F189" w14:textId="73F2F80C" w:rsidR="00125C0C" w:rsidRDefault="00125C0C" w:rsidP="00125C0C">
      <w:pPr>
        <w:rPr>
          <w:lang w:eastAsia="en-US"/>
        </w:rPr>
      </w:pPr>
    </w:p>
    <w:p w14:paraId="4B22E5AF" w14:textId="416EEF55" w:rsidR="00125C0C" w:rsidRDefault="006E64CD" w:rsidP="00473CA7">
      <w:pPr>
        <w:jc w:val="center"/>
        <w:rPr>
          <w:lang w:eastAsia="en-US"/>
        </w:rPr>
      </w:pPr>
      <w:r>
        <w:rPr>
          <w:noProof/>
          <w:lang w:val="en-IN" w:eastAsia="en-IN"/>
        </w:rPr>
        <w:drawing>
          <wp:inline distT="0" distB="0" distL="0" distR="0" wp14:anchorId="57E05C14" wp14:editId="1D123A5A">
            <wp:extent cx="8906608" cy="4615263"/>
            <wp:effectExtent l="0" t="0" r="889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3696" cy="461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E4609" w14:textId="77777777" w:rsidR="00125C0C" w:rsidRPr="00125C0C" w:rsidRDefault="00125C0C" w:rsidP="00125C0C">
      <w:pPr>
        <w:rPr>
          <w:lang w:eastAsia="en-US"/>
        </w:rPr>
      </w:pPr>
    </w:p>
    <w:p w14:paraId="482600B3" w14:textId="45C867A2" w:rsidR="00EB7FAF" w:rsidRDefault="00EB7FAF" w:rsidP="00EB7FAF">
      <w:pPr>
        <w:pStyle w:val="Caption"/>
        <w:jc w:val="both"/>
        <w:rPr>
          <w:i w:val="0"/>
          <w:iCs w:val="0"/>
          <w:color w:val="auto"/>
          <w:sz w:val="16"/>
          <w:szCs w:val="16"/>
        </w:rPr>
      </w:pP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Fig </w:t>
      </w:r>
      <w:r>
        <w:rPr>
          <w:b/>
          <w:bCs/>
          <w:i w:val="0"/>
          <w:iCs w:val="0"/>
          <w:color w:val="auto"/>
          <w:sz w:val="16"/>
          <w:szCs w:val="16"/>
        </w:rPr>
        <w:t>S</w:t>
      </w:r>
      <w:r w:rsidR="00E46594">
        <w:rPr>
          <w:b/>
          <w:bCs/>
          <w:i w:val="0"/>
          <w:iCs w:val="0"/>
          <w:color w:val="auto"/>
          <w:sz w:val="16"/>
          <w:szCs w:val="16"/>
        </w:rPr>
        <w:t>7</w:t>
      </w:r>
      <w:r>
        <w:rPr>
          <w:b/>
          <w:bCs/>
          <w:i w:val="0"/>
          <w:iCs w:val="0"/>
          <w:color w:val="auto"/>
          <w:sz w:val="16"/>
          <w:szCs w:val="16"/>
        </w:rPr>
        <w:t>:</w:t>
      </w:r>
      <w:r w:rsidRPr="00592FAF">
        <w:rPr>
          <w:b/>
          <w:bCs/>
          <w:i w:val="0"/>
          <w:iCs w:val="0"/>
          <w:color w:val="auto"/>
          <w:sz w:val="16"/>
          <w:szCs w:val="16"/>
        </w:rPr>
        <w:t xml:space="preserve"> </w:t>
      </w:r>
      <w:r>
        <w:rPr>
          <w:b/>
          <w:bCs/>
          <w:i w:val="0"/>
          <w:iCs w:val="0"/>
          <w:color w:val="auto"/>
          <w:sz w:val="16"/>
          <w:szCs w:val="16"/>
        </w:rPr>
        <w:t>Team variability in hemodynamic quantities for Timepoint VI (2019)</w:t>
      </w:r>
      <w:r>
        <w:rPr>
          <w:i w:val="0"/>
          <w:iCs w:val="0"/>
          <w:color w:val="auto"/>
          <w:sz w:val="16"/>
          <w:szCs w:val="16"/>
        </w:rPr>
        <w:t>. This figure illustrates the intra-team variability for different hemodynamic parameters for Timepoint VI. The parameters include wall shear stress (WSS), time-averaged wall shear stress (TaWSS), oscillatory shear index (OSI), Relative Residence Time (RRT), wall shear stress divergence (WSSD), dynamic pressure (Pa).</w:t>
      </w:r>
    </w:p>
    <w:p w14:paraId="38790C7B" w14:textId="77777777" w:rsidR="00351496" w:rsidRDefault="00351496">
      <w:pPr>
        <w:rPr>
          <w:lang w:eastAsia="en-US"/>
        </w:rPr>
      </w:pPr>
      <w:bookmarkStart w:id="0" w:name="_GoBack"/>
      <w:bookmarkEnd w:id="0"/>
    </w:p>
    <w:sectPr w:rsidR="00351496" w:rsidSect="0035149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B7752" w14:textId="77777777" w:rsidR="00A31565" w:rsidRDefault="00A31565" w:rsidP="00DC7A1C">
      <w:r>
        <w:separator/>
      </w:r>
    </w:p>
  </w:endnote>
  <w:endnote w:type="continuationSeparator" w:id="0">
    <w:p w14:paraId="661C9CD0" w14:textId="77777777" w:rsidR="00A31565" w:rsidRDefault="00A31565" w:rsidP="00DC7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KaiTi_GB2312">
    <w:altName w:val="Microsoft YaHei"/>
    <w:charset w:val="86"/>
    <w:family w:val="modern"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22180" w14:textId="77777777" w:rsidR="00A31565" w:rsidRDefault="00A31565" w:rsidP="00DC7A1C">
      <w:r>
        <w:separator/>
      </w:r>
    </w:p>
  </w:footnote>
  <w:footnote w:type="continuationSeparator" w:id="0">
    <w:p w14:paraId="37BD1C62" w14:textId="77777777" w:rsidR="00A31565" w:rsidRDefault="00A31565" w:rsidP="00DC7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3MDQxMjS1NDezsDRT0lEKTi0uzszPAykwqwUAxiG8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1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zrav5dc9vseoerstnvxswmtravrwtfpepf&quot;&gt;EndNote Library&lt;record-ids&gt;&lt;item&gt;1160&lt;/item&gt;&lt;item&gt;1494&lt;/item&gt;&lt;/record-ids&gt;&lt;/item&gt;&lt;/Libraries&gt;"/>
  </w:docVars>
  <w:rsids>
    <w:rsidRoot w:val="00305E44"/>
    <w:rsid w:val="00005233"/>
    <w:rsid w:val="00012457"/>
    <w:rsid w:val="000312C9"/>
    <w:rsid w:val="000359EC"/>
    <w:rsid w:val="000470FC"/>
    <w:rsid w:val="00065D81"/>
    <w:rsid w:val="00066920"/>
    <w:rsid w:val="00085965"/>
    <w:rsid w:val="00094D02"/>
    <w:rsid w:val="00097D05"/>
    <w:rsid w:val="000B2028"/>
    <w:rsid w:val="000D2AE1"/>
    <w:rsid w:val="000F07A3"/>
    <w:rsid w:val="0010287D"/>
    <w:rsid w:val="001067DB"/>
    <w:rsid w:val="00125C0C"/>
    <w:rsid w:val="00126EB3"/>
    <w:rsid w:val="001310D3"/>
    <w:rsid w:val="00144D85"/>
    <w:rsid w:val="00151AE4"/>
    <w:rsid w:val="00152989"/>
    <w:rsid w:val="00160B2D"/>
    <w:rsid w:val="001E27C1"/>
    <w:rsid w:val="001E4AEC"/>
    <w:rsid w:val="001F74BE"/>
    <w:rsid w:val="0024002A"/>
    <w:rsid w:val="002874A7"/>
    <w:rsid w:val="00293C35"/>
    <w:rsid w:val="002A42ED"/>
    <w:rsid w:val="002A6499"/>
    <w:rsid w:val="002B79C4"/>
    <w:rsid w:val="002D10C9"/>
    <w:rsid w:val="002E4641"/>
    <w:rsid w:val="002F363B"/>
    <w:rsid w:val="00305E44"/>
    <w:rsid w:val="00315B9F"/>
    <w:rsid w:val="00323169"/>
    <w:rsid w:val="00351003"/>
    <w:rsid w:val="00351496"/>
    <w:rsid w:val="00356ED6"/>
    <w:rsid w:val="0037228A"/>
    <w:rsid w:val="0039644A"/>
    <w:rsid w:val="003972C4"/>
    <w:rsid w:val="003F2969"/>
    <w:rsid w:val="00400708"/>
    <w:rsid w:val="0040197D"/>
    <w:rsid w:val="0040448E"/>
    <w:rsid w:val="00406AB6"/>
    <w:rsid w:val="00414DA4"/>
    <w:rsid w:val="004206AF"/>
    <w:rsid w:val="00422B45"/>
    <w:rsid w:val="00443411"/>
    <w:rsid w:val="00450163"/>
    <w:rsid w:val="00473CA7"/>
    <w:rsid w:val="004A6B38"/>
    <w:rsid w:val="004D4512"/>
    <w:rsid w:val="004D4C0F"/>
    <w:rsid w:val="00502293"/>
    <w:rsid w:val="00503A77"/>
    <w:rsid w:val="00521163"/>
    <w:rsid w:val="00530A41"/>
    <w:rsid w:val="00531EDC"/>
    <w:rsid w:val="00533C7E"/>
    <w:rsid w:val="00544F25"/>
    <w:rsid w:val="00580A68"/>
    <w:rsid w:val="005B6215"/>
    <w:rsid w:val="005D35E7"/>
    <w:rsid w:val="005E103E"/>
    <w:rsid w:val="005E15B9"/>
    <w:rsid w:val="005F1D12"/>
    <w:rsid w:val="005F2586"/>
    <w:rsid w:val="0063235C"/>
    <w:rsid w:val="00654C59"/>
    <w:rsid w:val="006565FB"/>
    <w:rsid w:val="006621E1"/>
    <w:rsid w:val="0067086E"/>
    <w:rsid w:val="00671D4D"/>
    <w:rsid w:val="006754F2"/>
    <w:rsid w:val="006A3D09"/>
    <w:rsid w:val="006A3E5E"/>
    <w:rsid w:val="006A6840"/>
    <w:rsid w:val="006B74D4"/>
    <w:rsid w:val="006C24E9"/>
    <w:rsid w:val="006E64CD"/>
    <w:rsid w:val="007030E8"/>
    <w:rsid w:val="007062B7"/>
    <w:rsid w:val="00707069"/>
    <w:rsid w:val="00716AAA"/>
    <w:rsid w:val="00717CD1"/>
    <w:rsid w:val="0073367C"/>
    <w:rsid w:val="007379F7"/>
    <w:rsid w:val="00753DD1"/>
    <w:rsid w:val="00755A6F"/>
    <w:rsid w:val="0075633F"/>
    <w:rsid w:val="00762EA7"/>
    <w:rsid w:val="00777CBC"/>
    <w:rsid w:val="00777E75"/>
    <w:rsid w:val="007833BE"/>
    <w:rsid w:val="007856C2"/>
    <w:rsid w:val="007A6640"/>
    <w:rsid w:val="007A6F72"/>
    <w:rsid w:val="007B14B3"/>
    <w:rsid w:val="007B551B"/>
    <w:rsid w:val="007C211E"/>
    <w:rsid w:val="007E5103"/>
    <w:rsid w:val="007F3B3F"/>
    <w:rsid w:val="00810C3C"/>
    <w:rsid w:val="00811F37"/>
    <w:rsid w:val="00813073"/>
    <w:rsid w:val="008205BE"/>
    <w:rsid w:val="00831E2B"/>
    <w:rsid w:val="0086331C"/>
    <w:rsid w:val="008861D0"/>
    <w:rsid w:val="0089629D"/>
    <w:rsid w:val="008A405B"/>
    <w:rsid w:val="008C6857"/>
    <w:rsid w:val="008D6E49"/>
    <w:rsid w:val="0091275C"/>
    <w:rsid w:val="00915DCC"/>
    <w:rsid w:val="00922C82"/>
    <w:rsid w:val="00924C11"/>
    <w:rsid w:val="00964277"/>
    <w:rsid w:val="00983AE3"/>
    <w:rsid w:val="009906C9"/>
    <w:rsid w:val="009910A7"/>
    <w:rsid w:val="009A554B"/>
    <w:rsid w:val="009A662D"/>
    <w:rsid w:val="009E1A08"/>
    <w:rsid w:val="00A05AD6"/>
    <w:rsid w:val="00A066DE"/>
    <w:rsid w:val="00A149D4"/>
    <w:rsid w:val="00A16D52"/>
    <w:rsid w:val="00A30BAA"/>
    <w:rsid w:val="00A31565"/>
    <w:rsid w:val="00A542EF"/>
    <w:rsid w:val="00A60997"/>
    <w:rsid w:val="00A6775E"/>
    <w:rsid w:val="00B00789"/>
    <w:rsid w:val="00B43458"/>
    <w:rsid w:val="00B5565E"/>
    <w:rsid w:val="00B61D05"/>
    <w:rsid w:val="00B83AAD"/>
    <w:rsid w:val="00BA0224"/>
    <w:rsid w:val="00BB3C3D"/>
    <w:rsid w:val="00BB5D38"/>
    <w:rsid w:val="00BE733A"/>
    <w:rsid w:val="00C00244"/>
    <w:rsid w:val="00C02E6E"/>
    <w:rsid w:val="00C17D17"/>
    <w:rsid w:val="00C261F5"/>
    <w:rsid w:val="00C3263E"/>
    <w:rsid w:val="00C35C37"/>
    <w:rsid w:val="00C35F73"/>
    <w:rsid w:val="00C53F8B"/>
    <w:rsid w:val="00C63A0D"/>
    <w:rsid w:val="00C862FA"/>
    <w:rsid w:val="00C86CCA"/>
    <w:rsid w:val="00CB2269"/>
    <w:rsid w:val="00CC5282"/>
    <w:rsid w:val="00CD05A1"/>
    <w:rsid w:val="00CD0A1D"/>
    <w:rsid w:val="00CE23A6"/>
    <w:rsid w:val="00D00C0A"/>
    <w:rsid w:val="00D11A55"/>
    <w:rsid w:val="00D23401"/>
    <w:rsid w:val="00D44B6B"/>
    <w:rsid w:val="00D47A04"/>
    <w:rsid w:val="00D56484"/>
    <w:rsid w:val="00D57BF0"/>
    <w:rsid w:val="00D74D51"/>
    <w:rsid w:val="00D758AA"/>
    <w:rsid w:val="00D9499F"/>
    <w:rsid w:val="00DB0585"/>
    <w:rsid w:val="00DB600E"/>
    <w:rsid w:val="00DC1696"/>
    <w:rsid w:val="00DC7A1C"/>
    <w:rsid w:val="00DF6CFF"/>
    <w:rsid w:val="00E120A4"/>
    <w:rsid w:val="00E17573"/>
    <w:rsid w:val="00E41E8D"/>
    <w:rsid w:val="00E45F46"/>
    <w:rsid w:val="00E46594"/>
    <w:rsid w:val="00E511AF"/>
    <w:rsid w:val="00E6420C"/>
    <w:rsid w:val="00E65764"/>
    <w:rsid w:val="00E71F7A"/>
    <w:rsid w:val="00E8327F"/>
    <w:rsid w:val="00E854A6"/>
    <w:rsid w:val="00E9159C"/>
    <w:rsid w:val="00E91913"/>
    <w:rsid w:val="00EB28F5"/>
    <w:rsid w:val="00EB2E21"/>
    <w:rsid w:val="00EB7FAF"/>
    <w:rsid w:val="00EC3AC8"/>
    <w:rsid w:val="00EC4F4B"/>
    <w:rsid w:val="00ED31FB"/>
    <w:rsid w:val="00EE4FA3"/>
    <w:rsid w:val="00EE5585"/>
    <w:rsid w:val="00EE7B3A"/>
    <w:rsid w:val="00F05C0D"/>
    <w:rsid w:val="00F2060E"/>
    <w:rsid w:val="00F24B63"/>
    <w:rsid w:val="00F32CC9"/>
    <w:rsid w:val="00F41BE3"/>
    <w:rsid w:val="00F572FB"/>
    <w:rsid w:val="00F67B59"/>
    <w:rsid w:val="00F801F2"/>
    <w:rsid w:val="00F9059D"/>
    <w:rsid w:val="00FB4134"/>
    <w:rsid w:val="00FD0EA6"/>
    <w:rsid w:val="00FF35D4"/>
    <w:rsid w:val="00FF56A6"/>
    <w:rsid w:val="4B214BC8"/>
    <w:rsid w:val="759F494A"/>
    <w:rsid w:val="79B2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081B3"/>
  <w15:docId w15:val="{BC618F83-19CB-4BBB-BF4F-327ECD84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fontstyle11">
    <w:name w:val="fontstyle11"/>
    <w:basedOn w:val="DefaultParagraphFont"/>
    <w:qFormat/>
    <w:rPr>
      <w:rFonts w:ascii="ScalaLancetPro" w:hAnsi="ScalaLancetPro" w:hint="default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普通表格1"/>
    <w:semiHidden/>
    <w:rPr>
      <w:rFonts w:hint="eastAsi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正文1"/>
    <w:rsid w:val="00A60997"/>
    <w:pPr>
      <w:widowControl w:val="0"/>
      <w:jc w:val="both"/>
    </w:pPr>
    <w:rPr>
      <w:rFonts w:cs="Times New Roman"/>
      <w:kern w:val="2"/>
      <w:sz w:val="21"/>
      <w:szCs w:val="21"/>
    </w:rPr>
  </w:style>
  <w:style w:type="character" w:customStyle="1" w:styleId="15">
    <w:name w:val="15"/>
    <w:basedOn w:val="DefaultParagraphFont"/>
    <w:qFormat/>
    <w:rsid w:val="00A60997"/>
    <w:rPr>
      <w:rFonts w:ascii="ScalaLancetPro" w:hAnsi="ScalaLancetPro" w:hint="default"/>
      <w:color w:val="000000"/>
      <w:sz w:val="18"/>
      <w:szCs w:val="18"/>
    </w:rPr>
  </w:style>
  <w:style w:type="paragraph" w:customStyle="1" w:styleId="Normal1">
    <w:name w:val="Normal1"/>
    <w:rsid w:val="00A60997"/>
    <w:pPr>
      <w:widowControl w:val="0"/>
      <w:jc w:val="both"/>
    </w:pPr>
    <w:rPr>
      <w:rFonts w:cs="Times New Roman"/>
      <w:kern w:val="2"/>
      <w:sz w:val="21"/>
      <w:szCs w:val="21"/>
    </w:rPr>
  </w:style>
  <w:style w:type="paragraph" w:customStyle="1" w:styleId="HTML1">
    <w:name w:val="HTML 预设格式1"/>
    <w:basedOn w:val="Normal"/>
    <w:semiHidden/>
    <w:rsid w:val="00F2060E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6">
    <w:name w:val="16"/>
    <w:basedOn w:val="DefaultParagraphFont"/>
    <w:rsid w:val="00F2060E"/>
    <w:rPr>
      <w:rFonts w:ascii="ScalaLancetPro" w:hAnsi="ScalaLancetPro" w:hint="default"/>
      <w:color w:val="000000"/>
      <w:sz w:val="18"/>
      <w:szCs w:val="18"/>
    </w:rPr>
  </w:style>
  <w:style w:type="paragraph" w:styleId="BodyTextIndent">
    <w:name w:val="Body Text Indent"/>
    <w:basedOn w:val="Normal"/>
    <w:link w:val="BodyTextIndentChar"/>
    <w:qFormat/>
    <w:rsid w:val="001E27C1"/>
    <w:pPr>
      <w:spacing w:line="480" w:lineRule="exact"/>
      <w:ind w:firstLineChars="200" w:firstLine="640"/>
    </w:pPr>
    <w:rPr>
      <w:rFonts w:ascii="KaiTi_GB2312" w:eastAsia="KaiTi_GB2312" w:hAnsi="Times New Roman" w:cs="Times New Roman"/>
      <w:sz w:val="32"/>
      <w:szCs w:val="20"/>
    </w:rPr>
  </w:style>
  <w:style w:type="character" w:customStyle="1" w:styleId="BodyTextIndentChar">
    <w:name w:val="Body Text Indent Char"/>
    <w:basedOn w:val="DefaultParagraphFont"/>
    <w:link w:val="BodyTextIndent"/>
    <w:qFormat/>
    <w:rsid w:val="001E27C1"/>
    <w:rPr>
      <w:rFonts w:ascii="KaiTi_GB2312" w:eastAsia="KaiTi_GB2312" w:hAnsi="Times New Roman" w:cs="Times New Roman"/>
      <w:kern w:val="2"/>
      <w:sz w:val="32"/>
    </w:rPr>
  </w:style>
  <w:style w:type="paragraph" w:customStyle="1" w:styleId="Paragraph">
    <w:name w:val="Paragraph"/>
    <w:basedOn w:val="Normal"/>
    <w:link w:val="ParagraphChar"/>
    <w:rsid w:val="0073367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73367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nhideWhenUsed/>
    <w:qFormat/>
    <w:rsid w:val="0073367C"/>
    <w:pPr>
      <w:widowControl/>
      <w:spacing w:after="200"/>
      <w:jc w:val="left"/>
    </w:pPr>
    <w:rPr>
      <w:rFonts w:ascii="Times New Roman" w:eastAsia="SimSu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5565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65E"/>
    <w:rPr>
      <w:rFonts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5565E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5565E"/>
    <w:rPr>
      <w:rFonts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7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9BEA3C-8753-4D36-A0CF-C7356F4D6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臧 乃亮</dc:creator>
  <cp:lastModifiedBy>Nithya R.</cp:lastModifiedBy>
  <cp:revision>5</cp:revision>
  <cp:lastPrinted>2020-01-02T11:47:00Z</cp:lastPrinted>
  <dcterms:created xsi:type="dcterms:W3CDTF">2022-10-18T08:34:00Z</dcterms:created>
  <dcterms:modified xsi:type="dcterms:W3CDTF">2022-12-3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42</vt:lpwstr>
  </property>
  <property fmtid="{D5CDD505-2E9C-101B-9397-08002B2CF9AE}" pid="3" name="GrammarlyDocumentId">
    <vt:lpwstr>8b043bc925a2375b4285cf407118041343049f2bd2176a07c1b6f267981ef94c</vt:lpwstr>
  </property>
</Properties>
</file>